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D4EBF" w14:textId="481F25EF" w:rsidR="00A63BDC" w:rsidRPr="000E6BB3" w:rsidRDefault="00A63BDC" w:rsidP="00980BE1">
      <w:pPr>
        <w:ind w:left="-900" w:hanging="90"/>
        <w:rPr>
          <w:rFonts w:ascii="Times New Roman" w:hAnsi="Times New Roman" w:cs="Times New Roman"/>
          <w:sz w:val="24"/>
          <w:szCs w:val="24"/>
        </w:rPr>
      </w:pPr>
      <w:bookmarkStart w:id="0" w:name="_Hlk132293515"/>
      <w:r w:rsidRPr="000E6BB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771697" w:rsidRPr="000E6B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8A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439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E6BB3">
        <w:rPr>
          <w:rFonts w:ascii="Times New Roman" w:hAnsi="Times New Roman" w:cs="Times New Roman"/>
          <w:sz w:val="24"/>
          <w:szCs w:val="24"/>
        </w:rPr>
        <w:t>:</w:t>
      </w:r>
      <w:r w:rsidR="00E47C4F" w:rsidRPr="000E6BB3">
        <w:rPr>
          <w:rFonts w:ascii="Times New Roman" w:hAnsi="Times New Roman" w:cs="Times New Roman"/>
          <w:sz w:val="24"/>
          <w:szCs w:val="24"/>
        </w:rPr>
        <w:t xml:space="preserve"> Common</w:t>
      </w:r>
      <w:r w:rsidRPr="000E6BB3">
        <w:rPr>
          <w:rFonts w:ascii="Times New Roman" w:hAnsi="Times New Roman" w:cs="Times New Roman"/>
          <w:sz w:val="24"/>
          <w:szCs w:val="24"/>
        </w:rPr>
        <w:t xml:space="preserve"> </w:t>
      </w:r>
      <w:r w:rsidR="00E47C4F" w:rsidRPr="000E6BB3">
        <w:rPr>
          <w:rFonts w:ascii="Times New Roman" w:hAnsi="Times New Roman" w:cs="Times New Roman"/>
          <w:sz w:val="24"/>
          <w:szCs w:val="24"/>
        </w:rPr>
        <w:t>t</w:t>
      </w:r>
      <w:r w:rsidR="002F1FC3" w:rsidRPr="000E6BB3">
        <w:rPr>
          <w:rFonts w:ascii="Times New Roman" w:hAnsi="Times New Roman" w:cs="Times New Roman"/>
          <w:sz w:val="24"/>
          <w:szCs w:val="24"/>
        </w:rPr>
        <w:t>reatment</w:t>
      </w:r>
      <w:r w:rsidRPr="000E6BB3">
        <w:rPr>
          <w:rFonts w:ascii="Times New Roman" w:hAnsi="Times New Roman" w:cs="Times New Roman"/>
          <w:sz w:val="24"/>
          <w:szCs w:val="24"/>
        </w:rPr>
        <w:t>-related adverse events</w:t>
      </w:r>
      <w:r w:rsidR="002F1FC3" w:rsidRPr="000E6BB3">
        <w:rPr>
          <w:rFonts w:ascii="Times New Roman" w:hAnsi="Times New Roman" w:cs="Times New Roman"/>
          <w:sz w:val="24"/>
          <w:szCs w:val="24"/>
        </w:rPr>
        <w:t xml:space="preserve"> </w:t>
      </w:r>
      <w:r w:rsidR="00615F5D" w:rsidRPr="000E6BB3">
        <w:rPr>
          <w:rFonts w:ascii="Times New Roman" w:hAnsi="Times New Roman" w:cs="Times New Roman"/>
          <w:sz w:val="24"/>
          <w:szCs w:val="24"/>
        </w:rPr>
        <w:t xml:space="preserve">of all grades </w:t>
      </w:r>
      <w:r w:rsidR="002F1FC3" w:rsidRPr="000E6BB3">
        <w:rPr>
          <w:rFonts w:ascii="Times New Roman" w:hAnsi="Times New Roman" w:cs="Times New Roman"/>
          <w:sz w:val="24"/>
          <w:szCs w:val="24"/>
        </w:rPr>
        <w:t xml:space="preserve">(frequency&gt; </w:t>
      </w:r>
      <w:r w:rsidR="000D3826" w:rsidRPr="000E6BB3">
        <w:rPr>
          <w:rFonts w:ascii="Times New Roman" w:hAnsi="Times New Roman" w:cs="Times New Roman"/>
          <w:sz w:val="24"/>
          <w:szCs w:val="24"/>
        </w:rPr>
        <w:t>2</w:t>
      </w:r>
      <w:r w:rsidR="00C01155" w:rsidRPr="000E6BB3">
        <w:rPr>
          <w:rFonts w:ascii="Times New Roman" w:hAnsi="Times New Roman" w:cs="Times New Roman"/>
          <w:sz w:val="24"/>
          <w:szCs w:val="24"/>
        </w:rPr>
        <w:t>0</w:t>
      </w:r>
      <w:r w:rsidR="002F1FC3" w:rsidRPr="000E6BB3">
        <w:rPr>
          <w:rFonts w:ascii="Times New Roman" w:hAnsi="Times New Roman" w:cs="Times New Roman"/>
          <w:sz w:val="24"/>
          <w:szCs w:val="24"/>
        </w:rPr>
        <w:t xml:space="preserve">%) </w:t>
      </w:r>
      <w:r w:rsidRPr="000E6BB3">
        <w:rPr>
          <w:rFonts w:ascii="Times New Roman" w:hAnsi="Times New Roman" w:cs="Times New Roman"/>
          <w:sz w:val="24"/>
          <w:szCs w:val="24"/>
        </w:rPr>
        <w:t>between combination and monotherapies</w:t>
      </w:r>
      <w:r w:rsidR="00273F03" w:rsidRPr="000E6BB3">
        <w:rPr>
          <w:rFonts w:ascii="Times New Roman" w:hAnsi="Times New Roman" w:cs="Times New Roman"/>
          <w:sz w:val="24"/>
          <w:szCs w:val="24"/>
        </w:rPr>
        <w:t xml:space="preserve"> of neratinib and </w:t>
      </w:r>
      <w:r w:rsidR="00935B38" w:rsidRPr="000E6BB3">
        <w:rPr>
          <w:rFonts w:ascii="Times New Roman" w:hAnsi="Times New Roman" w:cs="Times New Roman"/>
          <w:sz w:val="24"/>
          <w:szCs w:val="24"/>
        </w:rPr>
        <w:t>everolimus</w:t>
      </w:r>
    </w:p>
    <w:tbl>
      <w:tblPr>
        <w:tblStyle w:val="TableGrid"/>
        <w:tblW w:w="11065" w:type="dxa"/>
        <w:tblInd w:w="-905" w:type="dxa"/>
        <w:tblLook w:val="04A0" w:firstRow="1" w:lastRow="0" w:firstColumn="1" w:lastColumn="0" w:noHBand="0" w:noVBand="1"/>
      </w:tblPr>
      <w:tblGrid>
        <w:gridCol w:w="2336"/>
        <w:gridCol w:w="1815"/>
        <w:gridCol w:w="1645"/>
        <w:gridCol w:w="1611"/>
        <w:gridCol w:w="1706"/>
        <w:gridCol w:w="1952"/>
      </w:tblGrid>
      <w:tr w:rsidR="00980BE1" w:rsidRPr="000E6BB3" w14:paraId="1BE56323" w14:textId="331034A4" w:rsidTr="0096181E">
        <w:tc>
          <w:tcPr>
            <w:tcW w:w="2336" w:type="dxa"/>
            <w:vMerge w:val="restart"/>
          </w:tcPr>
          <w:p w14:paraId="6B22DA03" w14:textId="7777777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 w:val="restart"/>
          </w:tcPr>
          <w:p w14:paraId="3312A31F" w14:textId="1083D3BB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eratinib (240mg) + Everolimus (7.5mg)</w:t>
            </w:r>
          </w:p>
          <w:p w14:paraId="6D08A3D1" w14:textId="0F558EC4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8</w:t>
            </w:r>
          </w:p>
        </w:tc>
        <w:tc>
          <w:tcPr>
            <w:tcW w:w="1645" w:type="dxa"/>
            <w:vMerge w:val="restart"/>
          </w:tcPr>
          <w:p w14:paraId="10E52E0D" w14:textId="5C5DE178" w:rsidR="00980BE1" w:rsidRPr="000E6BB3" w:rsidRDefault="00980BE1" w:rsidP="00980B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eratinib (240mg) + Everolimus (10mg)</w:t>
            </w:r>
          </w:p>
          <w:p w14:paraId="40F294C7" w14:textId="14A9C36B" w:rsidR="00980BE1" w:rsidRPr="000E6BB3" w:rsidRDefault="00980BE1" w:rsidP="00980B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</w:tc>
        <w:tc>
          <w:tcPr>
            <w:tcW w:w="1611" w:type="dxa"/>
            <w:vMerge w:val="restart"/>
          </w:tcPr>
          <w:p w14:paraId="0E202736" w14:textId="4A808EC9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eratinib (240mg)</w:t>
            </w:r>
          </w:p>
          <w:p w14:paraId="122CB130" w14:textId="7777777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3)</w:t>
            </w:r>
          </w:p>
          <w:p w14:paraId="1C97C432" w14:textId="258A64B2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Wong et.al.)</w:t>
            </w:r>
          </w:p>
        </w:tc>
        <w:tc>
          <w:tcPr>
            <w:tcW w:w="3658" w:type="dxa"/>
            <w:gridSpan w:val="2"/>
          </w:tcPr>
          <w:p w14:paraId="7E27E441" w14:textId="09AB4C1F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Everolimus </w:t>
            </w:r>
          </w:p>
          <w:p w14:paraId="0FC03FAA" w14:textId="705F0272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O’Donnell et.al.</w:t>
            </w:r>
          </w:p>
        </w:tc>
      </w:tr>
      <w:tr w:rsidR="00980BE1" w:rsidRPr="000E6BB3" w14:paraId="793157BB" w14:textId="5D570631" w:rsidTr="0096181E">
        <w:tc>
          <w:tcPr>
            <w:tcW w:w="2336" w:type="dxa"/>
            <w:vMerge/>
          </w:tcPr>
          <w:p w14:paraId="4A1901C4" w14:textId="4505E453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</w:tcPr>
          <w:p w14:paraId="3C65A40E" w14:textId="4E238DDB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Merge/>
          </w:tcPr>
          <w:p w14:paraId="519DD0F8" w14:textId="7777777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Merge/>
          </w:tcPr>
          <w:p w14:paraId="2AE8FE66" w14:textId="35427561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14:paraId="6F4F375B" w14:textId="7777777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5mg</w:t>
            </w:r>
          </w:p>
          <w:p w14:paraId="7801D410" w14:textId="2595DE1A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1952" w:type="dxa"/>
          </w:tcPr>
          <w:p w14:paraId="7B9DC8FC" w14:textId="7777777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10mg </w:t>
            </w:r>
          </w:p>
          <w:p w14:paraId="6E9570CC" w14:textId="5C4A919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(N=33)</w:t>
            </w:r>
          </w:p>
        </w:tc>
      </w:tr>
      <w:tr w:rsidR="00980BE1" w:rsidRPr="000E6BB3" w14:paraId="7E484839" w14:textId="76152AA2" w:rsidTr="0096181E">
        <w:tc>
          <w:tcPr>
            <w:tcW w:w="2336" w:type="dxa"/>
          </w:tcPr>
          <w:p w14:paraId="4DD92653" w14:textId="502B9DD9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815" w:type="dxa"/>
          </w:tcPr>
          <w:p w14:paraId="1EA0112D" w14:textId="1465EBCA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</w:tc>
        <w:tc>
          <w:tcPr>
            <w:tcW w:w="1645" w:type="dxa"/>
          </w:tcPr>
          <w:p w14:paraId="32F7EA75" w14:textId="239A787F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1611" w:type="dxa"/>
          </w:tcPr>
          <w:p w14:paraId="3CB84541" w14:textId="2E66A5EB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1706" w:type="dxa"/>
          </w:tcPr>
          <w:p w14:paraId="0445A143" w14:textId="7A6349FC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251171AE" w14:textId="0C58BABD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7 (21.2)</w:t>
            </w:r>
          </w:p>
        </w:tc>
      </w:tr>
      <w:tr w:rsidR="00980BE1" w:rsidRPr="000E6BB3" w14:paraId="6369D6FF" w14:textId="2942D82F" w:rsidTr="0096181E">
        <w:trPr>
          <w:trHeight w:val="350"/>
        </w:trPr>
        <w:tc>
          <w:tcPr>
            <w:tcW w:w="2336" w:type="dxa"/>
          </w:tcPr>
          <w:p w14:paraId="74FF8CC1" w14:textId="77777777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815" w:type="dxa"/>
          </w:tcPr>
          <w:p w14:paraId="0AC7B0A4" w14:textId="7496C824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1645" w:type="dxa"/>
          </w:tcPr>
          <w:p w14:paraId="1B4907EF" w14:textId="72D4BDEE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56819B07" w14:textId="6BEA6C48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67)</w:t>
            </w:r>
          </w:p>
        </w:tc>
        <w:tc>
          <w:tcPr>
            <w:tcW w:w="1706" w:type="dxa"/>
          </w:tcPr>
          <w:p w14:paraId="361BCBE5" w14:textId="4A3F6D6E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952" w:type="dxa"/>
          </w:tcPr>
          <w:p w14:paraId="046C50DB" w14:textId="444ABEC2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4 (42.4)</w:t>
            </w:r>
          </w:p>
        </w:tc>
      </w:tr>
      <w:tr w:rsidR="00980BE1" w:rsidRPr="000E6BB3" w14:paraId="608A65EF" w14:textId="4A668380" w:rsidTr="0096181E">
        <w:tc>
          <w:tcPr>
            <w:tcW w:w="2336" w:type="dxa"/>
          </w:tcPr>
          <w:p w14:paraId="6E69E76D" w14:textId="77777777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815" w:type="dxa"/>
          </w:tcPr>
          <w:p w14:paraId="6FE024ED" w14:textId="5F4B954C" w:rsidR="00980BE1" w:rsidRPr="000E6BB3" w:rsidRDefault="005847B2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424726D0" w14:textId="66873949" w:rsidR="00980BE1" w:rsidRPr="000E6BB3" w:rsidRDefault="00980BE1" w:rsidP="0009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41E206BA" w14:textId="5BC22660" w:rsidR="00980BE1" w:rsidRPr="000E6BB3" w:rsidRDefault="00980BE1" w:rsidP="0009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706" w:type="dxa"/>
          </w:tcPr>
          <w:p w14:paraId="5862C773" w14:textId="328442EB" w:rsidR="00980BE1" w:rsidRPr="000E6BB3" w:rsidRDefault="00980BE1" w:rsidP="0009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59CFAA34" w14:textId="27B98D35" w:rsidR="00980BE1" w:rsidRPr="000E6BB3" w:rsidRDefault="004B4A09" w:rsidP="00096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074E9">
              <w:rPr>
                <w:rFonts w:ascii="Times New Roman" w:hAnsi="Times New Roman" w:cs="Times New Roman"/>
                <w:sz w:val="24"/>
                <w:szCs w:val="24"/>
              </w:rPr>
              <w:t xml:space="preserve"> (15.2)</w:t>
            </w:r>
          </w:p>
        </w:tc>
      </w:tr>
      <w:tr w:rsidR="00980BE1" w:rsidRPr="000E6BB3" w14:paraId="3A2BFDA3" w14:textId="0EC16B87" w:rsidTr="0096181E">
        <w:tc>
          <w:tcPr>
            <w:tcW w:w="2336" w:type="dxa"/>
          </w:tcPr>
          <w:p w14:paraId="387575E4" w14:textId="77777777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815" w:type="dxa"/>
          </w:tcPr>
          <w:p w14:paraId="0D386D2B" w14:textId="239B113A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6D332E8E" w14:textId="1FF80C3E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611" w:type="dxa"/>
          </w:tcPr>
          <w:p w14:paraId="17E091B5" w14:textId="3EA8CFA8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706" w:type="dxa"/>
          </w:tcPr>
          <w:p w14:paraId="27887CE4" w14:textId="2E82C954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1952" w:type="dxa"/>
          </w:tcPr>
          <w:p w14:paraId="2D46DD54" w14:textId="53D0F2D9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7707A"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(60.6)</w:t>
            </w:r>
          </w:p>
        </w:tc>
      </w:tr>
      <w:tr w:rsidR="00980BE1" w:rsidRPr="000E6BB3" w14:paraId="7E289513" w14:textId="12A5BDB4" w:rsidTr="0096181E">
        <w:tc>
          <w:tcPr>
            <w:tcW w:w="2336" w:type="dxa"/>
          </w:tcPr>
          <w:p w14:paraId="44AE22A4" w14:textId="77777777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15" w:type="dxa"/>
          </w:tcPr>
          <w:p w14:paraId="6773D1E8" w14:textId="403460B3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619F2A8C" w14:textId="5726B998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1BB403CE" w14:textId="5F8DE536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67)</w:t>
            </w:r>
          </w:p>
        </w:tc>
        <w:tc>
          <w:tcPr>
            <w:tcW w:w="1706" w:type="dxa"/>
          </w:tcPr>
          <w:p w14:paraId="384D0794" w14:textId="60ADC7C6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7B6B623A" w14:textId="3B3098C8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03627">
              <w:rPr>
                <w:rFonts w:ascii="Times New Roman" w:hAnsi="Times New Roman" w:cs="Times New Roman"/>
                <w:sz w:val="24"/>
                <w:szCs w:val="24"/>
              </w:rPr>
              <w:t xml:space="preserve"> (36.4)</w:t>
            </w:r>
          </w:p>
        </w:tc>
      </w:tr>
      <w:tr w:rsidR="00980BE1" w:rsidRPr="000E6BB3" w14:paraId="3BB3BC61" w14:textId="61A441FB" w:rsidTr="0096181E">
        <w:tc>
          <w:tcPr>
            <w:tcW w:w="2336" w:type="dxa"/>
          </w:tcPr>
          <w:p w14:paraId="75EBF1B6" w14:textId="77777777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1815" w:type="dxa"/>
          </w:tcPr>
          <w:p w14:paraId="77A4BE09" w14:textId="613E8680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1645" w:type="dxa"/>
          </w:tcPr>
          <w:p w14:paraId="7C36A7ED" w14:textId="620924BF" w:rsidR="00980BE1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A61AB7" w:rsidRPr="000E6BB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611" w:type="dxa"/>
          </w:tcPr>
          <w:p w14:paraId="5881AD11" w14:textId="32302636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64556941" w14:textId="077ABE74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1952" w:type="dxa"/>
          </w:tcPr>
          <w:p w14:paraId="75841E36" w14:textId="383C9CFA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303627">
              <w:rPr>
                <w:rFonts w:ascii="Times New Roman" w:hAnsi="Times New Roman" w:cs="Times New Roman"/>
                <w:sz w:val="24"/>
                <w:szCs w:val="24"/>
              </w:rPr>
              <w:t xml:space="preserve"> (51.5)</w:t>
            </w:r>
          </w:p>
        </w:tc>
      </w:tr>
      <w:tr w:rsidR="00980BE1" w:rsidRPr="000E6BB3" w14:paraId="6398597D" w14:textId="6887EA43" w:rsidTr="0096181E">
        <w:tc>
          <w:tcPr>
            <w:tcW w:w="2336" w:type="dxa"/>
          </w:tcPr>
          <w:p w14:paraId="794E9FF0" w14:textId="77777777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815" w:type="dxa"/>
          </w:tcPr>
          <w:p w14:paraId="585ABE0F" w14:textId="79524AF5" w:rsidR="00980BE1" w:rsidRPr="000E6BB3" w:rsidRDefault="00B05A9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91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27175F12" w14:textId="30329623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0592B6CB" w14:textId="57D525C8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2 (67)</w:t>
            </w:r>
          </w:p>
        </w:tc>
        <w:tc>
          <w:tcPr>
            <w:tcW w:w="1706" w:type="dxa"/>
          </w:tcPr>
          <w:p w14:paraId="50C2FE08" w14:textId="54736A75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952" w:type="dxa"/>
          </w:tcPr>
          <w:p w14:paraId="4132F4DD" w14:textId="63DD3E6A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03627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</w:tr>
      <w:tr w:rsidR="00980BE1" w:rsidRPr="000E6BB3" w14:paraId="3AD72654" w14:textId="4657123E" w:rsidTr="0096181E">
        <w:tc>
          <w:tcPr>
            <w:tcW w:w="2336" w:type="dxa"/>
          </w:tcPr>
          <w:p w14:paraId="7E962EE6" w14:textId="4395155D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815" w:type="dxa"/>
          </w:tcPr>
          <w:p w14:paraId="62923686" w14:textId="4E580320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0FE6865B" w14:textId="1FB67C7B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7A4F1966" w14:textId="46A7013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478E581D" w14:textId="45A3A881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1563A094" w14:textId="422839B6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7 (21.2)</w:t>
            </w:r>
          </w:p>
        </w:tc>
      </w:tr>
      <w:tr w:rsidR="00980BE1" w:rsidRPr="000E6BB3" w14:paraId="31C56914" w14:textId="2A140F41" w:rsidTr="0096181E">
        <w:tc>
          <w:tcPr>
            <w:tcW w:w="2336" w:type="dxa"/>
          </w:tcPr>
          <w:p w14:paraId="239584FD" w14:textId="2FD5BC3A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815" w:type="dxa"/>
          </w:tcPr>
          <w:p w14:paraId="3A1BA9AA" w14:textId="4ADDE150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05101A2D" w14:textId="36D24444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48CACF2E" w14:textId="19BD0FB4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277AEC3B" w14:textId="60C588EF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952" w:type="dxa"/>
          </w:tcPr>
          <w:p w14:paraId="5E9A0103" w14:textId="160EA371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7 (21.2)</w:t>
            </w:r>
          </w:p>
        </w:tc>
      </w:tr>
      <w:tr w:rsidR="00980BE1" w:rsidRPr="000E6BB3" w14:paraId="6084590A" w14:textId="77777777" w:rsidTr="0096181E">
        <w:tc>
          <w:tcPr>
            <w:tcW w:w="2336" w:type="dxa"/>
          </w:tcPr>
          <w:p w14:paraId="72A77987" w14:textId="31BF1199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15" w:type="dxa"/>
          </w:tcPr>
          <w:p w14:paraId="1DEE18CC" w14:textId="13FE3BAA" w:rsidR="00980BE1" w:rsidRPr="000E6BB3" w:rsidRDefault="00325B04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0BE1"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980BE1" w:rsidRPr="000E6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5" w:type="dxa"/>
          </w:tcPr>
          <w:p w14:paraId="16BF087E" w14:textId="3B91A66A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5239FB30" w14:textId="55C8E326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1566394E" w14:textId="5C144561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952" w:type="dxa"/>
          </w:tcPr>
          <w:p w14:paraId="0DB12926" w14:textId="35636365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BE1" w:rsidRPr="000E6BB3" w14:paraId="1B6C182B" w14:textId="77777777" w:rsidTr="0096181E">
        <w:tc>
          <w:tcPr>
            <w:tcW w:w="2336" w:type="dxa"/>
          </w:tcPr>
          <w:p w14:paraId="54B51AAA" w14:textId="616A8808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815" w:type="dxa"/>
          </w:tcPr>
          <w:p w14:paraId="42CCD794" w14:textId="399A2CFF" w:rsidR="00980BE1" w:rsidRPr="000E6BB3" w:rsidRDefault="009731A2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07CD"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2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0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7CD" w:rsidRPr="000E6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5" w:type="dxa"/>
          </w:tcPr>
          <w:p w14:paraId="0250B4E7" w14:textId="3D5D7C66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47773137" w14:textId="39B57B8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42A7ECC3" w14:textId="1707F3FC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3F32D041" w14:textId="593084CC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BE1" w:rsidRPr="000E6BB3" w14:paraId="738745EB" w14:textId="77777777" w:rsidTr="0096181E">
        <w:tc>
          <w:tcPr>
            <w:tcW w:w="2336" w:type="dxa"/>
          </w:tcPr>
          <w:p w14:paraId="0D6526D7" w14:textId="5D2E32B9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ST elevation</w:t>
            </w:r>
          </w:p>
        </w:tc>
        <w:tc>
          <w:tcPr>
            <w:tcW w:w="1815" w:type="dxa"/>
          </w:tcPr>
          <w:p w14:paraId="7C8FAC51" w14:textId="55AEBE34" w:rsidR="00980BE1" w:rsidRPr="000E6BB3" w:rsidRDefault="007B54FC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7CD"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615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207C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E207CD" w:rsidRPr="000E6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5" w:type="dxa"/>
          </w:tcPr>
          <w:p w14:paraId="30777931" w14:textId="4289D92D" w:rsidR="00980BE1" w:rsidRPr="000E6BB3" w:rsidRDefault="00662B0E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2ED291B1" w14:textId="6D38A0A3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5F2C0D4A" w14:textId="2727D062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3806AF7E" w14:textId="3D71FE2B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07CD" w:rsidRPr="000E6BB3" w14:paraId="11C1FC9B" w14:textId="77777777" w:rsidTr="0096181E">
        <w:tc>
          <w:tcPr>
            <w:tcW w:w="2336" w:type="dxa"/>
          </w:tcPr>
          <w:p w14:paraId="4598F24F" w14:textId="35AF4E5B" w:rsidR="00E207CD" w:rsidRPr="000E6BB3" w:rsidRDefault="00E207CD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 elevation</w:t>
            </w:r>
          </w:p>
        </w:tc>
        <w:tc>
          <w:tcPr>
            <w:tcW w:w="1815" w:type="dxa"/>
          </w:tcPr>
          <w:p w14:paraId="17948782" w14:textId="56EF5ECC" w:rsidR="00E207CD" w:rsidRDefault="0034104F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07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E207CD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645" w:type="dxa"/>
          </w:tcPr>
          <w:p w14:paraId="381F52A7" w14:textId="2711B363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611" w:type="dxa"/>
          </w:tcPr>
          <w:p w14:paraId="24B2B500" w14:textId="6D1BADCF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76D67CCA" w14:textId="59E7DE07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1D7E4FA4" w14:textId="2F3D87E3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BE1" w:rsidRPr="000E6BB3" w14:paraId="19BDA712" w14:textId="77777777" w:rsidTr="0096181E">
        <w:tc>
          <w:tcPr>
            <w:tcW w:w="2336" w:type="dxa"/>
          </w:tcPr>
          <w:p w14:paraId="3B765E15" w14:textId="492367BC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815" w:type="dxa"/>
          </w:tcPr>
          <w:p w14:paraId="47041BCD" w14:textId="188923A9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761E5EB3" w14:textId="4776AB06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03AB6EF4" w14:textId="72710D76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62CC3432" w14:textId="66983E63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952" w:type="dxa"/>
          </w:tcPr>
          <w:p w14:paraId="4EFB4CC9" w14:textId="799E4E01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BE1" w:rsidRPr="000E6BB3" w14:paraId="0AB9A106" w14:textId="77777777" w:rsidTr="0096181E">
        <w:tc>
          <w:tcPr>
            <w:tcW w:w="2336" w:type="dxa"/>
          </w:tcPr>
          <w:p w14:paraId="35B4EA3C" w14:textId="3C2AEEFB" w:rsidR="00980BE1" w:rsidRPr="000E6BB3" w:rsidRDefault="00980BE1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Herpes simplex infection</w:t>
            </w:r>
          </w:p>
        </w:tc>
        <w:tc>
          <w:tcPr>
            <w:tcW w:w="1815" w:type="dxa"/>
          </w:tcPr>
          <w:p w14:paraId="788ABF1C" w14:textId="6ADD65EF" w:rsidR="00980BE1" w:rsidRPr="000E6BB3" w:rsidRDefault="00980BE1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2D9B987E" w14:textId="2E8BE65D" w:rsidR="00980BE1" w:rsidRPr="000E6BB3" w:rsidRDefault="0087707A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7DD281AA" w14:textId="0623FC88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0FC55790" w14:textId="28AF5F07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952" w:type="dxa"/>
          </w:tcPr>
          <w:p w14:paraId="20BCEC15" w14:textId="6DF09DD9" w:rsidR="00980BE1" w:rsidRPr="000E6BB3" w:rsidRDefault="00980BE1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56209" w:rsidRPr="000E6BB3" w14:paraId="55471A83" w14:textId="77777777" w:rsidTr="0096181E">
        <w:tc>
          <w:tcPr>
            <w:tcW w:w="2336" w:type="dxa"/>
          </w:tcPr>
          <w:p w14:paraId="7E5FD5CD" w14:textId="7BD7A40A" w:rsidR="00256209" w:rsidRPr="000E6BB3" w:rsidRDefault="00256209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1815" w:type="dxa"/>
          </w:tcPr>
          <w:p w14:paraId="3D9A1F98" w14:textId="1ABCFF4F" w:rsidR="00256209" w:rsidRPr="000E6BB3" w:rsidRDefault="00256209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5CBAE974" w14:textId="4AC670BB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611" w:type="dxa"/>
          </w:tcPr>
          <w:p w14:paraId="099ADBD0" w14:textId="39DF832F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14EF77C8" w14:textId="4EB88654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41D2F67E" w14:textId="18061FB5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56209" w:rsidRPr="000E6BB3" w14:paraId="5EA65050" w14:textId="77777777" w:rsidTr="0096181E">
        <w:tc>
          <w:tcPr>
            <w:tcW w:w="2336" w:type="dxa"/>
          </w:tcPr>
          <w:p w14:paraId="3D68E890" w14:textId="18AABD00" w:rsidR="00256209" w:rsidRPr="000E6BB3" w:rsidRDefault="00256209" w:rsidP="000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815" w:type="dxa"/>
          </w:tcPr>
          <w:p w14:paraId="7CAEABF5" w14:textId="69216D7B" w:rsidR="00256209" w:rsidRPr="000E6BB3" w:rsidRDefault="00256209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5407D96D" w14:textId="7200934B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611" w:type="dxa"/>
          </w:tcPr>
          <w:p w14:paraId="4C2D1B84" w14:textId="1B1F9ED5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79856686" w14:textId="271D0B27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0DBB1F24" w14:textId="20418C5F" w:rsidR="00256209" w:rsidRPr="000E6BB3" w:rsidRDefault="00256209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61AB7" w:rsidRPr="000E6BB3" w14:paraId="6A9C85C2" w14:textId="77777777" w:rsidTr="0096181E">
        <w:tc>
          <w:tcPr>
            <w:tcW w:w="2336" w:type="dxa"/>
          </w:tcPr>
          <w:p w14:paraId="0E4BD6B2" w14:textId="4FFB1980" w:rsidR="00A61AB7" w:rsidRPr="000E6BB3" w:rsidRDefault="00A61AB7" w:rsidP="00984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815" w:type="dxa"/>
          </w:tcPr>
          <w:p w14:paraId="0E78336C" w14:textId="4AD271D9" w:rsidR="00A61AB7" w:rsidRPr="000E6BB3" w:rsidRDefault="00A61AB7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5" w:type="dxa"/>
          </w:tcPr>
          <w:p w14:paraId="34597806" w14:textId="4409E63C" w:rsidR="00A61AB7" w:rsidRPr="000E6BB3" w:rsidRDefault="00A61AB7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  <w:tc>
          <w:tcPr>
            <w:tcW w:w="1611" w:type="dxa"/>
          </w:tcPr>
          <w:p w14:paraId="675E4416" w14:textId="557A3291" w:rsidR="00A61AB7" w:rsidRPr="000E6BB3" w:rsidRDefault="0087707A" w:rsidP="00877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2666EBE4" w14:textId="543A6EDF" w:rsidR="00A61AB7" w:rsidRPr="000E6BB3" w:rsidRDefault="00A61AB7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557452E2" w14:textId="1CAFFB92" w:rsidR="00A61AB7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07CD" w:rsidRPr="000E6BB3" w14:paraId="58DD454C" w14:textId="77777777" w:rsidTr="0096181E">
        <w:tc>
          <w:tcPr>
            <w:tcW w:w="2336" w:type="dxa"/>
          </w:tcPr>
          <w:p w14:paraId="1702EDF6" w14:textId="1B30D44F" w:rsidR="00E207CD" w:rsidRPr="000E6BB3" w:rsidRDefault="00E207CD" w:rsidP="00984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815" w:type="dxa"/>
          </w:tcPr>
          <w:p w14:paraId="666FC736" w14:textId="345D76D3" w:rsidR="00E207CD" w:rsidRPr="000E6BB3" w:rsidRDefault="00E207CD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693A6271" w14:textId="00A45DFD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7FDF849B" w14:textId="3CB66483" w:rsidR="00E207CD" w:rsidRPr="000E6BB3" w:rsidRDefault="00E207CD" w:rsidP="00877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3CEF1C4E" w14:textId="2652D905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3C1DA8B0" w14:textId="535C6B82" w:rsidR="00E207CD" w:rsidRPr="000E6BB3" w:rsidRDefault="00E207CD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2DD0" w:rsidRPr="000E6BB3" w14:paraId="655EC843" w14:textId="77777777" w:rsidTr="0096181E">
        <w:tc>
          <w:tcPr>
            <w:tcW w:w="2336" w:type="dxa"/>
          </w:tcPr>
          <w:p w14:paraId="1418ABC9" w14:textId="33B0D604" w:rsidR="00EC2DD0" w:rsidRDefault="00EC2DD0" w:rsidP="00984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Increased</w:t>
            </w:r>
          </w:p>
        </w:tc>
        <w:tc>
          <w:tcPr>
            <w:tcW w:w="1815" w:type="dxa"/>
          </w:tcPr>
          <w:p w14:paraId="1182FCF6" w14:textId="39D4D396" w:rsidR="00EC2DD0" w:rsidRDefault="00EC2DD0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692F3305" w14:textId="283F74F6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52C535DC" w14:textId="587FD78F" w:rsidR="00EC2DD0" w:rsidRDefault="00EC2DD0" w:rsidP="00877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72B01A1A" w14:textId="55B0C0A1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68E647D6" w14:textId="7C27C34B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2DD0" w:rsidRPr="000E6BB3" w14:paraId="7A476377" w14:textId="77777777" w:rsidTr="0096181E">
        <w:tc>
          <w:tcPr>
            <w:tcW w:w="2336" w:type="dxa"/>
          </w:tcPr>
          <w:p w14:paraId="0CE8FDB2" w14:textId="5F06D313" w:rsidR="00EC2DD0" w:rsidRDefault="00EC2DD0" w:rsidP="00984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natremia</w:t>
            </w:r>
          </w:p>
        </w:tc>
        <w:tc>
          <w:tcPr>
            <w:tcW w:w="1815" w:type="dxa"/>
          </w:tcPr>
          <w:p w14:paraId="615959D9" w14:textId="5A0F214D" w:rsidR="00EC2DD0" w:rsidRDefault="00EC2DD0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3BD8BEE9" w14:textId="163F0BF7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0520CBC3" w14:textId="1545FCEB" w:rsidR="00EC2DD0" w:rsidRDefault="00EC2DD0" w:rsidP="00877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5635A685" w14:textId="7F18E8EB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63421C5F" w14:textId="686DAA52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2DD0" w:rsidRPr="000E6BB3" w14:paraId="187F4485" w14:textId="77777777" w:rsidTr="0096181E">
        <w:tc>
          <w:tcPr>
            <w:tcW w:w="2336" w:type="dxa"/>
          </w:tcPr>
          <w:p w14:paraId="12674A3D" w14:textId="4BFFE0F0" w:rsidR="00EC2DD0" w:rsidRDefault="007D283A" w:rsidP="00984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magnesemia</w:t>
            </w:r>
          </w:p>
        </w:tc>
        <w:tc>
          <w:tcPr>
            <w:tcW w:w="1815" w:type="dxa"/>
          </w:tcPr>
          <w:p w14:paraId="1F97C10E" w14:textId="75AB864E" w:rsidR="00EC2DD0" w:rsidRDefault="00EC2DD0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1BD60716" w14:textId="1C1E8DF4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7CDA9807" w14:textId="257D2786" w:rsidR="00EC2DD0" w:rsidRDefault="00EC2DD0" w:rsidP="00877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690737DB" w14:textId="441E5BA8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54F6BB60" w14:textId="6784F692" w:rsidR="00EC2DD0" w:rsidRDefault="00EC2DD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BC0" w:rsidRPr="000E6BB3" w14:paraId="13C61944" w14:textId="77777777" w:rsidTr="0096181E">
        <w:tc>
          <w:tcPr>
            <w:tcW w:w="2336" w:type="dxa"/>
          </w:tcPr>
          <w:p w14:paraId="3DC3ED44" w14:textId="62872661" w:rsidR="00926BC0" w:rsidRDefault="00926BC0" w:rsidP="00984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815" w:type="dxa"/>
          </w:tcPr>
          <w:p w14:paraId="207227E4" w14:textId="0249F928" w:rsidR="00926BC0" w:rsidRDefault="00926BC0" w:rsidP="00470E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567115AA" w14:textId="6744485D" w:rsidR="00926BC0" w:rsidRDefault="00926BC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4B5911AB" w14:textId="27AD686E" w:rsidR="00926BC0" w:rsidRDefault="00926BC0" w:rsidP="00877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3307B114" w14:textId="134C1F90" w:rsidR="00926BC0" w:rsidRDefault="00926BC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49210B94" w14:textId="098AE524" w:rsidR="00926BC0" w:rsidRDefault="00926BC0" w:rsidP="00273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BC0" w:rsidRPr="000E6BB3" w14:paraId="0DDAD273" w14:textId="77777777" w:rsidTr="0096181E">
        <w:tc>
          <w:tcPr>
            <w:tcW w:w="2336" w:type="dxa"/>
          </w:tcPr>
          <w:p w14:paraId="27BF1CB1" w14:textId="06F300C6" w:rsidR="00926BC0" w:rsidRDefault="00926BC0" w:rsidP="0096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815" w:type="dxa"/>
          </w:tcPr>
          <w:p w14:paraId="69BC80C0" w14:textId="2240099B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645" w:type="dxa"/>
          </w:tcPr>
          <w:p w14:paraId="7FA42667" w14:textId="325CEC23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</w:tcPr>
          <w:p w14:paraId="576249C2" w14:textId="55880A85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6" w:type="dxa"/>
          </w:tcPr>
          <w:p w14:paraId="70B4798E" w14:textId="643BAB6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2" w:type="dxa"/>
          </w:tcPr>
          <w:p w14:paraId="56A833DF" w14:textId="00AC8B3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BC0" w:rsidRPr="000E6BB3" w14:paraId="30BA57F9" w14:textId="77777777" w:rsidTr="0096181E">
        <w:tc>
          <w:tcPr>
            <w:tcW w:w="2336" w:type="dxa"/>
          </w:tcPr>
          <w:p w14:paraId="4FD3CBFC" w14:textId="2D2203F9" w:rsidR="00926BC0" w:rsidRDefault="00926BC0" w:rsidP="0096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</w:tc>
        <w:tc>
          <w:tcPr>
            <w:tcW w:w="1815" w:type="dxa"/>
          </w:tcPr>
          <w:p w14:paraId="0B456AB3" w14:textId="327C8BB4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1645" w:type="dxa"/>
          </w:tcPr>
          <w:p w14:paraId="011B1AF1" w14:textId="6F08461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14:paraId="07E52EBA" w14:textId="2B75C80F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14:paraId="7E3E3843" w14:textId="6088A9E9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34014B81" w14:textId="75EB2DE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BC0" w:rsidRPr="000E6BB3" w14:paraId="052EA010" w14:textId="77777777" w:rsidTr="0096181E">
        <w:tc>
          <w:tcPr>
            <w:tcW w:w="2336" w:type="dxa"/>
          </w:tcPr>
          <w:p w14:paraId="0C92055A" w14:textId="37BAA103" w:rsidR="00926BC0" w:rsidRDefault="00926BC0" w:rsidP="00961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</w:tcPr>
          <w:p w14:paraId="58E407EA" w14:textId="0F6F3115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3F107B04" w14:textId="7777777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14:paraId="764C2E94" w14:textId="7777777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14:paraId="63A3D3B5" w14:textId="7777777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1EFDAEFB" w14:textId="77777777" w:rsidR="00926BC0" w:rsidRDefault="00926BC0" w:rsidP="0096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2C588D" w14:textId="687AA0EE" w:rsidR="0054106E" w:rsidRPr="000E6BB3" w:rsidRDefault="00BC48E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32293541"/>
      <w:bookmarkEnd w:id="0"/>
      <w:bookmarkEnd w:id="1"/>
      <w:r w:rsidRPr="0047225B">
        <w:rPr>
          <w:rFonts w:ascii="Times New Roman" w:hAnsi="Times New Roman" w:cs="Times New Roman"/>
          <w:sz w:val="24"/>
          <w:szCs w:val="24"/>
        </w:rPr>
        <w:t>Abbreviations: N, numb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57536">
        <w:rPr>
          <w:rFonts w:ascii="Times New Roman" w:hAnsi="Times New Roman" w:cs="Times New Roman"/>
          <w:sz w:val="24"/>
          <w:szCs w:val="24"/>
        </w:rPr>
        <w:t>AST</w:t>
      </w:r>
      <w:r w:rsidRPr="0005258B">
        <w:rPr>
          <w:rFonts w:ascii="Times New Roman" w:hAnsi="Times New Roman" w:cs="Times New Roman"/>
          <w:sz w:val="24"/>
          <w:szCs w:val="24"/>
        </w:rPr>
        <w:t>,</w:t>
      </w:r>
      <w:r w:rsidRPr="0005258B">
        <w:rPr>
          <w:rFonts w:ascii="Times New Roman" w:hAnsi="Times New Roman" w:cs="Times New Roman"/>
          <w:color w:val="040C28"/>
          <w:sz w:val="24"/>
          <w:szCs w:val="24"/>
        </w:rPr>
        <w:t xml:space="preserve"> aspartate aminotransferase</w:t>
      </w:r>
      <w:r>
        <w:rPr>
          <w:rFonts w:ascii="Times New Roman" w:hAnsi="Times New Roman" w:cs="Times New Roman"/>
          <w:sz w:val="24"/>
          <w:szCs w:val="24"/>
        </w:rPr>
        <w:t>; ALT,</w:t>
      </w:r>
      <w:r w:rsidRPr="00890FCC">
        <w:rPr>
          <w:rFonts w:ascii="Roboto" w:hAnsi="Roboto"/>
          <w:color w:val="040C28"/>
          <w:sz w:val="30"/>
          <w:szCs w:val="30"/>
        </w:rPr>
        <w:t xml:space="preserve"> </w:t>
      </w:r>
      <w:r w:rsidRPr="00890FCC">
        <w:rPr>
          <w:rFonts w:ascii="Times New Roman" w:hAnsi="Times New Roman" w:cs="Times New Roman"/>
          <w:color w:val="040C28"/>
          <w:sz w:val="24"/>
          <w:szCs w:val="24"/>
        </w:rPr>
        <w:t>alanine transaminase</w:t>
      </w:r>
      <w:r>
        <w:rPr>
          <w:rFonts w:ascii="Times New Roman" w:hAnsi="Times New Roman" w:cs="Times New Roman"/>
          <w:color w:val="040C28"/>
          <w:sz w:val="24"/>
          <w:szCs w:val="24"/>
        </w:rPr>
        <w:t>; mg, milligram.</w:t>
      </w:r>
    </w:p>
    <w:sectPr w:rsidR="0054106E" w:rsidRPr="000E6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sa5a9lvf0wle50ahv2d20rrzxs00t9wtd&quot;&gt;Neratinib + Trametinib ref sept&lt;record-ids&gt;&lt;item&gt;23&lt;/item&gt;&lt;/record-ids&gt;&lt;/item&gt;&lt;/Libraries&gt;"/>
  </w:docVars>
  <w:rsids>
    <w:rsidRoot w:val="00A63BDC"/>
    <w:rsid w:val="00013CE7"/>
    <w:rsid w:val="00052D0D"/>
    <w:rsid w:val="00056FD5"/>
    <w:rsid w:val="00093514"/>
    <w:rsid w:val="00096A06"/>
    <w:rsid w:val="000D3826"/>
    <w:rsid w:val="000D65C1"/>
    <w:rsid w:val="000E439A"/>
    <w:rsid w:val="000E6BB3"/>
    <w:rsid w:val="0011709C"/>
    <w:rsid w:val="00157B47"/>
    <w:rsid w:val="002348D9"/>
    <w:rsid w:val="00237B45"/>
    <w:rsid w:val="00256209"/>
    <w:rsid w:val="00273F03"/>
    <w:rsid w:val="002E0CF9"/>
    <w:rsid w:val="002F1FC3"/>
    <w:rsid w:val="00303599"/>
    <w:rsid w:val="00303627"/>
    <w:rsid w:val="00325B04"/>
    <w:rsid w:val="0034104F"/>
    <w:rsid w:val="003D766A"/>
    <w:rsid w:val="00470E52"/>
    <w:rsid w:val="00495FE0"/>
    <w:rsid w:val="004A75B8"/>
    <w:rsid w:val="004B4A09"/>
    <w:rsid w:val="004C499F"/>
    <w:rsid w:val="0054106E"/>
    <w:rsid w:val="005847B2"/>
    <w:rsid w:val="005C1974"/>
    <w:rsid w:val="005E49A4"/>
    <w:rsid w:val="005F6AD1"/>
    <w:rsid w:val="00615F5D"/>
    <w:rsid w:val="006472A1"/>
    <w:rsid w:val="00662B0E"/>
    <w:rsid w:val="00690810"/>
    <w:rsid w:val="006921A3"/>
    <w:rsid w:val="00697982"/>
    <w:rsid w:val="006E23A0"/>
    <w:rsid w:val="006E6D93"/>
    <w:rsid w:val="007074E9"/>
    <w:rsid w:val="00752549"/>
    <w:rsid w:val="00771697"/>
    <w:rsid w:val="007B15D9"/>
    <w:rsid w:val="007B54FC"/>
    <w:rsid w:val="007D283A"/>
    <w:rsid w:val="007E7239"/>
    <w:rsid w:val="00843E0E"/>
    <w:rsid w:val="00854FF9"/>
    <w:rsid w:val="0087707A"/>
    <w:rsid w:val="00885121"/>
    <w:rsid w:val="00886212"/>
    <w:rsid w:val="008A5B48"/>
    <w:rsid w:val="00926BC0"/>
    <w:rsid w:val="00935B38"/>
    <w:rsid w:val="009418A4"/>
    <w:rsid w:val="0096181E"/>
    <w:rsid w:val="009731A2"/>
    <w:rsid w:val="00980BE1"/>
    <w:rsid w:val="00984F22"/>
    <w:rsid w:val="009D69F2"/>
    <w:rsid w:val="00A25C1A"/>
    <w:rsid w:val="00A61AB7"/>
    <w:rsid w:val="00A63BDC"/>
    <w:rsid w:val="00A86B27"/>
    <w:rsid w:val="00B05A91"/>
    <w:rsid w:val="00BC455B"/>
    <w:rsid w:val="00BC48E5"/>
    <w:rsid w:val="00BD229F"/>
    <w:rsid w:val="00C01155"/>
    <w:rsid w:val="00C701E2"/>
    <w:rsid w:val="00CA7F2D"/>
    <w:rsid w:val="00CC4C57"/>
    <w:rsid w:val="00CC657E"/>
    <w:rsid w:val="00CD4CA4"/>
    <w:rsid w:val="00D96153"/>
    <w:rsid w:val="00DE767F"/>
    <w:rsid w:val="00E15DC0"/>
    <w:rsid w:val="00E207CD"/>
    <w:rsid w:val="00E3221C"/>
    <w:rsid w:val="00E36B6F"/>
    <w:rsid w:val="00E47C4F"/>
    <w:rsid w:val="00E726C7"/>
    <w:rsid w:val="00E75325"/>
    <w:rsid w:val="00E75F38"/>
    <w:rsid w:val="00EC2DD0"/>
    <w:rsid w:val="00EE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F647"/>
  <w15:chartTrackingRefBased/>
  <w15:docId w15:val="{BE4D447E-B71A-4933-B5C9-46709DC1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0E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E5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E5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6</cp:revision>
  <dcterms:created xsi:type="dcterms:W3CDTF">2024-09-04T15:15:00Z</dcterms:created>
  <dcterms:modified xsi:type="dcterms:W3CDTF">2024-11-14T19:31:00Z</dcterms:modified>
</cp:coreProperties>
</file>